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0C033" w14:textId="77777777" w:rsidR="000B6F81" w:rsidRPr="00677578" w:rsidRDefault="000B6F81" w:rsidP="000B6F81">
      <w:pPr>
        <w:rPr>
          <w:rFonts w:ascii="Times New Roman" w:hAnsi="Times New Roman"/>
          <w:b/>
          <w:bCs/>
        </w:rPr>
      </w:pPr>
      <w:r w:rsidRPr="000B6F81">
        <w:rPr>
          <w:rFonts w:ascii="Times New Roman" w:hAnsi="Times New Roman" w:cs="Times New Roman"/>
          <w:i/>
          <w:iCs/>
        </w:rPr>
        <w:t xml:space="preserve">Supplementary Material for </w:t>
      </w:r>
      <w:r w:rsidRPr="00677578">
        <w:rPr>
          <w:rFonts w:ascii="Times New Roman" w:hAnsi="Times New Roman"/>
          <w:b/>
          <w:bCs/>
        </w:rPr>
        <w:t>Readiness to Provide Child Health Services in Rural Uttar Pradesh, India: Mapping, Monitoring and Ongoing Supportive Supervision</w:t>
      </w:r>
    </w:p>
    <w:p w14:paraId="31FA0379" w14:textId="77777777" w:rsidR="000B6F81" w:rsidRPr="00E0657C" w:rsidRDefault="000B6F81" w:rsidP="000B6F81">
      <w:pPr>
        <w:rPr>
          <w:rFonts w:ascii="Times New Roman" w:hAnsi="Times New Roman"/>
        </w:rPr>
      </w:pPr>
    </w:p>
    <w:p w14:paraId="5F641378" w14:textId="77777777" w:rsidR="000B6F81" w:rsidRPr="00E54416" w:rsidRDefault="000B6F81" w:rsidP="000B6F81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Lorine Pelly*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Kanchan Srivastava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Dinesh Singh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Parwez</w:t>
      </w:r>
      <w:proofErr w:type="spellEnd"/>
      <w:r>
        <w:rPr>
          <w:rFonts w:ascii="Times New Roman" w:hAnsi="Times New Roman"/>
        </w:rPr>
        <w:t xml:space="preserve"> Anis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Vishal </w:t>
      </w:r>
      <w:proofErr w:type="spellStart"/>
      <w:r>
        <w:rPr>
          <w:rFonts w:ascii="Times New Roman" w:hAnsi="Times New Roman"/>
        </w:rPr>
        <w:t>Babu</w:t>
      </w:r>
      <w:proofErr w:type="spellEnd"/>
      <w:r>
        <w:rPr>
          <w:rFonts w:ascii="Times New Roman" w:hAnsi="Times New Roman"/>
        </w:rPr>
        <w:t xml:space="preserve"> Mhadeshwar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Rashmi Kumar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Maryanne Crockett</w:t>
      </w:r>
      <w:r>
        <w:rPr>
          <w:rFonts w:ascii="Times New Roman" w:hAnsi="Times New Roman"/>
          <w:vertAlign w:val="superscript"/>
        </w:rPr>
        <w:t>1</w:t>
      </w:r>
    </w:p>
    <w:p w14:paraId="1D4BD81F" w14:textId="77777777" w:rsidR="000B6F81" w:rsidRPr="00E0657C" w:rsidRDefault="000B6F81" w:rsidP="000B6F81">
      <w:pPr>
        <w:rPr>
          <w:rFonts w:ascii="Times New Roman" w:hAnsi="Times New Roman"/>
        </w:rPr>
      </w:pPr>
    </w:p>
    <w:p w14:paraId="01AEE040" w14:textId="77777777" w:rsidR="000B6F81" w:rsidRPr="00E0657C" w:rsidRDefault="000B6F81" w:rsidP="000B6F81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E0657C">
        <w:rPr>
          <w:rFonts w:ascii="Times New Roman" w:hAnsi="Times New Roman"/>
        </w:rPr>
        <w:t>U</w:t>
      </w:r>
      <w:r>
        <w:rPr>
          <w:rFonts w:ascii="Times New Roman" w:hAnsi="Times New Roman"/>
        </w:rPr>
        <w:t xml:space="preserve">niversity of Manitoba, Institute for Global Public Health, R070 Med Rehab Building, 771 </w:t>
      </w:r>
      <w:proofErr w:type="spellStart"/>
      <w:r>
        <w:rPr>
          <w:rFonts w:ascii="Times New Roman" w:hAnsi="Times New Roman"/>
        </w:rPr>
        <w:t>McDermot</w:t>
      </w:r>
      <w:proofErr w:type="spellEnd"/>
      <w:r>
        <w:rPr>
          <w:rFonts w:ascii="Times New Roman" w:hAnsi="Times New Roman"/>
        </w:rPr>
        <w:t xml:space="preserve"> Avenue, Winnipeg, Manitoba R3E 0T6, Canada</w:t>
      </w:r>
    </w:p>
    <w:p w14:paraId="2CDDB990" w14:textId="77777777" w:rsidR="000B6F81" w:rsidRPr="00E0657C" w:rsidRDefault="000B6F81" w:rsidP="000B6F81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E0657C">
        <w:rPr>
          <w:rFonts w:ascii="Times New Roman" w:hAnsi="Times New Roman"/>
        </w:rPr>
        <w:t xml:space="preserve">India Health Action </w:t>
      </w:r>
      <w:r>
        <w:rPr>
          <w:rFonts w:ascii="Times New Roman" w:hAnsi="Times New Roman"/>
        </w:rPr>
        <w:t>Trust, 404, 4</w:t>
      </w:r>
      <w:r w:rsidRPr="00C51666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Floor, No. 20-A </w:t>
      </w:r>
      <w:proofErr w:type="spellStart"/>
      <w:r>
        <w:rPr>
          <w:rFonts w:ascii="Times New Roman" w:hAnsi="Times New Roman"/>
        </w:rPr>
        <w:t>Ratan</w:t>
      </w:r>
      <w:proofErr w:type="spellEnd"/>
      <w:r>
        <w:rPr>
          <w:rFonts w:ascii="Times New Roman" w:hAnsi="Times New Roman"/>
        </w:rPr>
        <w:t xml:space="preserve"> Square, </w:t>
      </w:r>
      <w:proofErr w:type="spellStart"/>
      <w:r>
        <w:rPr>
          <w:rFonts w:ascii="Times New Roman" w:hAnsi="Times New Roman"/>
        </w:rPr>
        <w:t>Vidhan</w:t>
      </w:r>
      <w:proofErr w:type="spellEnd"/>
      <w:r>
        <w:rPr>
          <w:rFonts w:ascii="Times New Roman" w:hAnsi="Times New Roman"/>
        </w:rPr>
        <w:t xml:space="preserve"> Sabha Marg, Lucknow, Uttar Pradesh 226001, India</w:t>
      </w:r>
    </w:p>
    <w:p w14:paraId="512499A3" w14:textId="77777777" w:rsidR="000B6F81" w:rsidRPr="00E0657C" w:rsidRDefault="000B6F81" w:rsidP="000B6F81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0657C">
        <w:rPr>
          <w:rFonts w:ascii="Times New Roman" w:hAnsi="Times New Roman"/>
        </w:rPr>
        <w:t>King George’s Medica</w:t>
      </w:r>
      <w:r>
        <w:rPr>
          <w:rFonts w:ascii="Times New Roman" w:hAnsi="Times New Roman"/>
        </w:rPr>
        <w:t>l University, Department of Pediatrics, King George’s Medical University Chowk, Lucknow, Uttar Pradesh 226003, India</w:t>
      </w:r>
    </w:p>
    <w:p w14:paraId="0426E845" w14:textId="77777777" w:rsidR="000B6F81" w:rsidRPr="00E0657C" w:rsidRDefault="000B6F81" w:rsidP="000B6F81">
      <w:pPr>
        <w:rPr>
          <w:rFonts w:ascii="Times New Roman" w:hAnsi="Times New Roman"/>
        </w:rPr>
      </w:pPr>
    </w:p>
    <w:p w14:paraId="63A961AD" w14:textId="77777777" w:rsidR="000B6F81" w:rsidRPr="00E0657C" w:rsidRDefault="000B6F81" w:rsidP="000B6F81">
      <w:pPr>
        <w:rPr>
          <w:rFonts w:ascii="Times New Roman" w:hAnsi="Times New Roman"/>
        </w:rPr>
      </w:pPr>
      <w:r w:rsidRPr="00E0657C">
        <w:rPr>
          <w:rFonts w:ascii="Times New Roman" w:hAnsi="Times New Roman"/>
        </w:rPr>
        <w:t>* Corresponding author</w:t>
      </w:r>
    </w:p>
    <w:p w14:paraId="7415160B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67FB88EC" w14:textId="77777777" w:rsidR="000B6F81" w:rsidRDefault="000B6F81" w:rsidP="000B6F81">
      <w:pPr>
        <w:pStyle w:val="NormalWeb"/>
        <w:spacing w:before="0" w:beforeAutospacing="0" w:after="0" w:afterAutospacing="0"/>
      </w:pPr>
      <w:r>
        <w:rPr>
          <w:b/>
          <w:bCs/>
          <w:u w:val="single"/>
        </w:rPr>
        <w:t>Author Information</w:t>
      </w:r>
    </w:p>
    <w:p w14:paraId="37C0B959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77936F95" w14:textId="77777777" w:rsidR="000B6F81" w:rsidRDefault="000B6F81" w:rsidP="000B6F81">
      <w:pPr>
        <w:pStyle w:val="NormalWeb"/>
        <w:spacing w:before="0" w:beforeAutospacing="0" w:after="0" w:afterAutospacing="0"/>
      </w:pPr>
      <w:r>
        <w:t>Dr. Lorine Pelly</w:t>
      </w:r>
    </w:p>
    <w:p w14:paraId="6E2CA8AD" w14:textId="77777777" w:rsidR="000B6F81" w:rsidRDefault="000B6F81" w:rsidP="000B6F81">
      <w:pPr>
        <w:pStyle w:val="NormalWeb"/>
        <w:spacing w:before="0" w:beforeAutospacing="0" w:after="0" w:afterAutospacing="0"/>
      </w:pPr>
      <w:hyperlink r:id="rId7" w:history="1">
        <w:r w:rsidRPr="00E75416">
          <w:rPr>
            <w:rStyle w:val="Hyperlink"/>
          </w:rPr>
          <w:t>Lorine.pelly@umanitoba.ca</w:t>
        </w:r>
      </w:hyperlink>
    </w:p>
    <w:p w14:paraId="424FF74C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10CF0198" w14:textId="77777777" w:rsidR="000B6F81" w:rsidRDefault="000B6F81" w:rsidP="000B6F81">
      <w:pPr>
        <w:pStyle w:val="NormalWeb"/>
        <w:spacing w:before="0" w:beforeAutospacing="0" w:after="0" w:afterAutospacing="0"/>
      </w:pPr>
      <w:r>
        <w:t>Dr. Kanchan Srivastava</w:t>
      </w:r>
    </w:p>
    <w:p w14:paraId="707CD5AB" w14:textId="77777777" w:rsidR="000B6F81" w:rsidRDefault="000B6F81" w:rsidP="000B6F81">
      <w:pPr>
        <w:pStyle w:val="NormalWeb"/>
        <w:spacing w:before="0" w:beforeAutospacing="0" w:after="0" w:afterAutospacing="0"/>
      </w:pPr>
      <w:hyperlink r:id="rId8" w:history="1">
        <w:r w:rsidRPr="00E75416">
          <w:rPr>
            <w:rStyle w:val="Hyperlink"/>
          </w:rPr>
          <w:t>kanchan.srivastava29@gmail.com</w:t>
        </w:r>
      </w:hyperlink>
    </w:p>
    <w:p w14:paraId="001DFCD5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197926A9" w14:textId="77777777" w:rsidR="000B6F81" w:rsidRDefault="000B6F81" w:rsidP="000B6F81">
      <w:pPr>
        <w:pStyle w:val="NormalWeb"/>
        <w:spacing w:before="0" w:beforeAutospacing="0" w:after="0" w:afterAutospacing="0"/>
      </w:pPr>
      <w:r>
        <w:t>Dr. Dinesh Singh</w:t>
      </w:r>
    </w:p>
    <w:p w14:paraId="57CCEC79" w14:textId="77777777" w:rsidR="000B6F81" w:rsidRDefault="000B6F81" w:rsidP="000B6F81">
      <w:pPr>
        <w:pStyle w:val="NormalWeb"/>
        <w:spacing w:before="0" w:beforeAutospacing="0" w:after="0" w:afterAutospacing="0"/>
      </w:pPr>
      <w:hyperlink r:id="rId9" w:history="1">
        <w:r w:rsidRPr="00E75416">
          <w:rPr>
            <w:rStyle w:val="Hyperlink"/>
          </w:rPr>
          <w:t>dinesh.singh@ihat.in</w:t>
        </w:r>
      </w:hyperlink>
    </w:p>
    <w:p w14:paraId="6B98C650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5EFCCDBE" w14:textId="77777777" w:rsidR="000B6F81" w:rsidRDefault="000B6F81" w:rsidP="000B6F81">
      <w:pPr>
        <w:pStyle w:val="NormalWeb"/>
        <w:spacing w:before="0" w:beforeAutospacing="0" w:after="0" w:afterAutospacing="0"/>
      </w:pPr>
      <w:proofErr w:type="spellStart"/>
      <w:r>
        <w:t>Parwez</w:t>
      </w:r>
      <w:proofErr w:type="spellEnd"/>
      <w:r>
        <w:t xml:space="preserve"> Anis</w:t>
      </w:r>
    </w:p>
    <w:p w14:paraId="236DD468" w14:textId="77777777" w:rsidR="000B6F81" w:rsidRDefault="000B6F81" w:rsidP="000B6F81">
      <w:pPr>
        <w:pStyle w:val="NormalWeb"/>
        <w:spacing w:before="0" w:beforeAutospacing="0" w:after="0" w:afterAutospacing="0"/>
      </w:pPr>
      <w:hyperlink r:id="rId10" w:history="1">
        <w:r w:rsidRPr="00E75416">
          <w:rPr>
            <w:rStyle w:val="Hyperlink"/>
          </w:rPr>
          <w:t>parwezanis@gmail.com</w:t>
        </w:r>
      </w:hyperlink>
    </w:p>
    <w:p w14:paraId="477A6037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3CC9EDEE" w14:textId="77777777" w:rsidR="000B6F81" w:rsidRDefault="000B6F81" w:rsidP="000B6F81">
      <w:pPr>
        <w:pStyle w:val="NormalWeb"/>
        <w:spacing w:before="0" w:beforeAutospacing="0" w:after="0" w:afterAutospacing="0"/>
      </w:pPr>
      <w:r>
        <w:t xml:space="preserve">Vishal </w:t>
      </w:r>
      <w:proofErr w:type="spellStart"/>
      <w:r>
        <w:t>Babu</w:t>
      </w:r>
      <w:proofErr w:type="spellEnd"/>
      <w:r>
        <w:t xml:space="preserve"> </w:t>
      </w:r>
      <w:proofErr w:type="spellStart"/>
      <w:r>
        <w:t>Mhadeshwar</w:t>
      </w:r>
      <w:proofErr w:type="spellEnd"/>
    </w:p>
    <w:p w14:paraId="29B99609" w14:textId="77777777" w:rsidR="000B6F81" w:rsidRDefault="000B6F81" w:rsidP="000B6F81">
      <w:pPr>
        <w:pStyle w:val="NormalWeb"/>
        <w:spacing w:before="0" w:beforeAutospacing="0" w:after="0" w:afterAutospacing="0"/>
      </w:pPr>
      <w:hyperlink r:id="rId11" w:history="1">
        <w:r w:rsidRPr="00E75416">
          <w:rPr>
            <w:rStyle w:val="Hyperlink"/>
          </w:rPr>
          <w:t>mhadeshwar16@gmail.com</w:t>
        </w:r>
      </w:hyperlink>
    </w:p>
    <w:p w14:paraId="4FBD9130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3677C7F0" w14:textId="77777777" w:rsidR="000B6F81" w:rsidRDefault="000B6F81" w:rsidP="000B6F81">
      <w:pPr>
        <w:pStyle w:val="NormalWeb"/>
        <w:spacing w:before="0" w:beforeAutospacing="0" w:after="0" w:afterAutospacing="0"/>
      </w:pPr>
      <w:r>
        <w:t>Dr. Rashmi Kumar</w:t>
      </w:r>
    </w:p>
    <w:p w14:paraId="2C3E1270" w14:textId="77777777" w:rsidR="000B6F81" w:rsidRDefault="000B6F81" w:rsidP="000B6F81">
      <w:pPr>
        <w:pStyle w:val="NormalWeb"/>
        <w:spacing w:before="0" w:beforeAutospacing="0" w:after="0" w:afterAutospacing="0"/>
      </w:pPr>
      <w:hyperlink r:id="rId12" w:history="1">
        <w:r w:rsidRPr="00E75416">
          <w:rPr>
            <w:rStyle w:val="Hyperlink"/>
          </w:rPr>
          <w:t>rashmik2005@gmail.com</w:t>
        </w:r>
      </w:hyperlink>
    </w:p>
    <w:p w14:paraId="64561AC4" w14:textId="77777777" w:rsidR="000B6F81" w:rsidRDefault="000B6F81" w:rsidP="000B6F81">
      <w:pPr>
        <w:pStyle w:val="NormalWeb"/>
        <w:spacing w:before="0" w:beforeAutospacing="0" w:after="0" w:afterAutospacing="0"/>
      </w:pPr>
    </w:p>
    <w:p w14:paraId="564DC75D" w14:textId="77777777" w:rsidR="000B6F81" w:rsidRDefault="000B6F81" w:rsidP="000B6F81">
      <w:pPr>
        <w:pStyle w:val="NormalWeb"/>
        <w:spacing w:before="0" w:beforeAutospacing="0" w:after="0" w:afterAutospacing="0"/>
      </w:pPr>
      <w:r>
        <w:t>Dr. Maryanne Crockett</w:t>
      </w:r>
    </w:p>
    <w:p w14:paraId="570C4F73" w14:textId="57A53F8C" w:rsidR="000B6F81" w:rsidRDefault="000B6F81" w:rsidP="000B6F81">
      <w:pPr>
        <w:rPr>
          <w:rFonts w:ascii="Times New Roman" w:hAnsi="Times New Roman" w:cs="Times New Roman"/>
        </w:rPr>
      </w:pPr>
      <w:hyperlink r:id="rId13" w:history="1">
        <w:r w:rsidRPr="004520DB">
          <w:rPr>
            <w:rStyle w:val="Hyperlink"/>
            <w:rFonts w:ascii="Times New Roman" w:hAnsi="Times New Roman" w:cs="Times New Roman"/>
          </w:rPr>
          <w:t>Maryanne.crockett@umanitoba.ca</w:t>
        </w:r>
      </w:hyperlink>
    </w:p>
    <w:p w14:paraId="3DB4E1C5" w14:textId="77777777" w:rsidR="000B6F81" w:rsidRPr="000B6F81" w:rsidRDefault="000B6F81" w:rsidP="000B6F81">
      <w:pPr>
        <w:rPr>
          <w:rFonts w:ascii="Times New Roman" w:hAnsi="Times New Roman" w:cs="Times New Roman"/>
        </w:rPr>
      </w:pPr>
    </w:p>
    <w:p w14:paraId="2E8E498D" w14:textId="2F95BC3E" w:rsidR="00776476" w:rsidRDefault="00776476">
      <w:pPr>
        <w:rPr>
          <w:rFonts w:ascii="Times New Roman" w:hAnsi="Times New Roman" w:cs="Times New Roman"/>
        </w:rPr>
      </w:pPr>
    </w:p>
    <w:p w14:paraId="59876472" w14:textId="77777777" w:rsidR="000B6F81" w:rsidRDefault="000B6F81">
      <w:pPr>
        <w:rPr>
          <w:rFonts w:ascii="Times New Roman" w:hAnsi="Times New Roman" w:cs="Times New Roman"/>
        </w:rPr>
        <w:sectPr w:rsidR="000B6F81" w:rsidSect="00293B0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636174" w14:textId="4A1EF5DD" w:rsidR="0069573B" w:rsidRDefault="000B6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69573B">
        <w:rPr>
          <w:rFonts w:ascii="Times New Roman" w:hAnsi="Times New Roman" w:cs="Times New Roman"/>
        </w:rPr>
        <w:t xml:space="preserve">Table 1.  Components of the Essential Composite Score </w:t>
      </w:r>
      <w:r w:rsidRPr="00776476">
        <w:rPr>
          <w:rFonts w:ascii="Times New Roman" w:hAnsi="Times New Roman" w:cs="Times New Roman"/>
        </w:rPr>
        <w:t>for Facility Readiness at the Community Health Centre Leve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3"/>
        <w:gridCol w:w="1150"/>
        <w:gridCol w:w="2395"/>
        <w:gridCol w:w="1559"/>
        <w:gridCol w:w="3544"/>
      </w:tblGrid>
      <w:tr w:rsidR="00444F7B" w:rsidRPr="00EC5F19" w14:paraId="717488D5" w14:textId="77777777" w:rsidTr="00444F7B"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6A5FBC6C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75CC78F6" w14:textId="08B04894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 w14:paraId="629986C2" w14:textId="510A7BC5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ompone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13C910A" w14:textId="7FECE586" w:rsidR="00444F7B" w:rsidRDefault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composite scor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36D3ABDA" w14:textId="37062169" w:rsidR="00444F7B" w:rsidRPr="00EC5F19" w:rsidRDefault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444F7B" w:rsidRPr="00EC5F19" w14:paraId="67F9B21D" w14:textId="77777777" w:rsidTr="00444F7B">
        <w:tc>
          <w:tcPr>
            <w:tcW w:w="4248" w:type="dxa"/>
            <w:gridSpan w:val="3"/>
            <w:tcBorders>
              <w:top w:val="single" w:sz="12" w:space="0" w:color="auto"/>
            </w:tcBorders>
            <w:vAlign w:val="center"/>
          </w:tcPr>
          <w:p w14:paraId="3410E661" w14:textId="4A891144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19">
              <w:rPr>
                <w:rFonts w:ascii="Times New Roman" w:hAnsi="Times New Roman" w:cs="Times New Roman"/>
                <w:sz w:val="20"/>
                <w:szCs w:val="20"/>
              </w:rPr>
              <w:t>Essential Composite Scor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4CF0EF3" w14:textId="1D8D2A30" w:rsidR="00444F7B" w:rsidRPr="00444F7B" w:rsidRDefault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0762D3EF" w14:textId="0E41A311" w:rsidR="00444F7B" w:rsidRPr="00EC5F19" w:rsidRDefault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composite score is 1.  Each component is weighted equally</w:t>
            </w:r>
            <w:r w:rsidR="006E43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44F7B" w:rsidRPr="00EC5F19" w14:paraId="3488C005" w14:textId="77777777" w:rsidTr="00444F7B">
        <w:trPr>
          <w:trHeight w:val="71"/>
        </w:trPr>
        <w:tc>
          <w:tcPr>
            <w:tcW w:w="703" w:type="dxa"/>
            <w:vMerge w:val="restart"/>
            <w:vAlign w:val="center"/>
          </w:tcPr>
          <w:p w14:paraId="7132E97C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vAlign w:val="center"/>
          </w:tcPr>
          <w:p w14:paraId="7138D730" w14:textId="6AF9F878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s and Supplies</w:t>
            </w:r>
          </w:p>
        </w:tc>
        <w:tc>
          <w:tcPr>
            <w:tcW w:w="1559" w:type="dxa"/>
            <w:vAlign w:val="center"/>
          </w:tcPr>
          <w:p w14:paraId="5B55309E" w14:textId="7B67E30B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2CA43CD5" w14:textId="6BC89A3C" w:rsidR="00444F7B" w:rsidRPr="00EC5F19" w:rsidRDefault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444F7B" w:rsidRPr="00EC5F19" w14:paraId="1577C120" w14:textId="77777777" w:rsidTr="00444F7B">
        <w:tc>
          <w:tcPr>
            <w:tcW w:w="703" w:type="dxa"/>
            <w:vMerge/>
            <w:vAlign w:val="center"/>
          </w:tcPr>
          <w:p w14:paraId="7D3B59BA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68EE3392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153D63C0" w14:textId="62CD948D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and Diarrhoea  (P&amp;D) Drug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5 items)</w:t>
            </w:r>
          </w:p>
        </w:tc>
        <w:tc>
          <w:tcPr>
            <w:tcW w:w="1559" w:type="dxa"/>
            <w:vAlign w:val="center"/>
          </w:tcPr>
          <w:p w14:paraId="12C9AEB0" w14:textId="622F4D0D" w:rsidR="00444F7B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 w:val="restart"/>
          </w:tcPr>
          <w:p w14:paraId="6F286BF4" w14:textId="4DED9374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444F7B" w:rsidRPr="00EC5F19" w14:paraId="182E2200" w14:textId="77777777" w:rsidTr="00444F7B">
        <w:tc>
          <w:tcPr>
            <w:tcW w:w="703" w:type="dxa"/>
            <w:vMerge/>
            <w:vAlign w:val="center"/>
          </w:tcPr>
          <w:p w14:paraId="2E3899C8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C704720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0A657CAE" w14:textId="4B64B873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hild Health Drug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8 items)</w:t>
            </w:r>
          </w:p>
        </w:tc>
        <w:tc>
          <w:tcPr>
            <w:tcW w:w="1559" w:type="dxa"/>
            <w:vAlign w:val="center"/>
          </w:tcPr>
          <w:p w14:paraId="0FB2894F" w14:textId="0123F4AC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726CE1D2" w14:textId="7A1195F3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F7B" w:rsidRPr="00EC5F19" w14:paraId="6E470043" w14:textId="77777777" w:rsidTr="00444F7B">
        <w:tc>
          <w:tcPr>
            <w:tcW w:w="703" w:type="dxa"/>
            <w:vMerge/>
            <w:vAlign w:val="center"/>
          </w:tcPr>
          <w:p w14:paraId="3CDB10EC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3B250D0B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17723AA3" w14:textId="2E99A42F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s for Emergency Drug Kit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6 items)</w:t>
            </w:r>
          </w:p>
        </w:tc>
        <w:tc>
          <w:tcPr>
            <w:tcW w:w="1559" w:type="dxa"/>
            <w:vAlign w:val="center"/>
          </w:tcPr>
          <w:p w14:paraId="4276E5E5" w14:textId="210AFA23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14403850" w14:textId="58EACAE7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F7B" w:rsidRPr="00EC5F19" w14:paraId="1C8CFA60" w14:textId="77777777" w:rsidTr="00444F7B">
        <w:tc>
          <w:tcPr>
            <w:tcW w:w="703" w:type="dxa"/>
            <w:vMerge/>
            <w:vAlign w:val="center"/>
          </w:tcPr>
          <w:p w14:paraId="1D7F4D0A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37BB3BC5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24F0C4D1" w14:textId="78DACAF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ies for Emergency Equipment Kit (10 items)</w:t>
            </w:r>
          </w:p>
        </w:tc>
        <w:tc>
          <w:tcPr>
            <w:tcW w:w="1559" w:type="dxa"/>
            <w:vAlign w:val="center"/>
          </w:tcPr>
          <w:p w14:paraId="30016DDC" w14:textId="2B9E53BB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43BB4E02" w14:textId="25CFCD3D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F7B" w:rsidRPr="00EC5F19" w14:paraId="6BA8991B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504C8A7C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vAlign w:val="center"/>
          </w:tcPr>
          <w:p w14:paraId="266EE90A" w14:textId="6C2FBF4F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1559" w:type="dxa"/>
            <w:vAlign w:val="center"/>
          </w:tcPr>
          <w:p w14:paraId="1FC0D2AF" w14:textId="274669A9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07EEF782" w14:textId="58EA1ACA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444F7B" w:rsidRPr="00EC5F19" w14:paraId="4F2074B6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6333B5B5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1CEBBA4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03016916" w14:textId="62700BE9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 Department (OPD)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0 items)</w:t>
            </w:r>
          </w:p>
        </w:tc>
        <w:tc>
          <w:tcPr>
            <w:tcW w:w="1559" w:type="dxa"/>
            <w:vAlign w:val="center"/>
          </w:tcPr>
          <w:p w14:paraId="042D2201" w14:textId="09EDB19C" w:rsidR="00444F7B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544" w:type="dxa"/>
            <w:vMerge w:val="restart"/>
          </w:tcPr>
          <w:p w14:paraId="682910AF" w14:textId="28129EEF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444F7B" w:rsidRPr="00EC5F19" w14:paraId="163D049D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6907BD92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69007A0E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52575A21" w14:textId="230D7B68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Room/Area (ER)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5 items)</w:t>
            </w:r>
          </w:p>
        </w:tc>
        <w:tc>
          <w:tcPr>
            <w:tcW w:w="1559" w:type="dxa"/>
            <w:vAlign w:val="center"/>
          </w:tcPr>
          <w:p w14:paraId="43837532" w14:textId="33C2998E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544" w:type="dxa"/>
            <w:vMerge/>
          </w:tcPr>
          <w:p w14:paraId="7C29852B" w14:textId="3D2159EC" w:rsidR="00444F7B" w:rsidRPr="00EC5F19" w:rsidRDefault="00444F7B" w:rsidP="000665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F7B" w:rsidRPr="00EC5F19" w14:paraId="21AA8E33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4C2FE90B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vAlign w:val="center"/>
          </w:tcPr>
          <w:p w14:paraId="1EC2ADD9" w14:textId="1F4EF9C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5 items)</w:t>
            </w:r>
          </w:p>
        </w:tc>
        <w:tc>
          <w:tcPr>
            <w:tcW w:w="1559" w:type="dxa"/>
            <w:vAlign w:val="center"/>
          </w:tcPr>
          <w:p w14:paraId="3C22BC95" w14:textId="2096BBA2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2D9412CF" w14:textId="6D6811B6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444F7B" w:rsidRPr="00EC5F19" w14:paraId="7BF1F92C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7BBF9FE6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vAlign w:val="center"/>
          </w:tcPr>
          <w:p w14:paraId="49703BA8" w14:textId="3FDCE225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Resour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5 items)</w:t>
            </w:r>
          </w:p>
        </w:tc>
        <w:tc>
          <w:tcPr>
            <w:tcW w:w="1559" w:type="dxa"/>
            <w:vAlign w:val="center"/>
          </w:tcPr>
          <w:p w14:paraId="5D4523F3" w14:textId="7EE309A3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71AD69A8" w14:textId="70F7C060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444F7B" w:rsidRPr="00EC5F19" w14:paraId="5F0F855A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6EB12E85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2"/>
            <w:vAlign w:val="center"/>
          </w:tcPr>
          <w:p w14:paraId="5FDDDDC2" w14:textId="5059EB1C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1559" w:type="dxa"/>
            <w:vAlign w:val="center"/>
          </w:tcPr>
          <w:p w14:paraId="2B46B137" w14:textId="152AE1E7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5D914F9D" w14:textId="6B9C25EC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444F7B" w:rsidRPr="00EC5F19" w14:paraId="5B4337FC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67EDECBB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D9FBC11" w14:textId="77777777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63FEB4DC" w14:textId="75D61A01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D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9 items)</w:t>
            </w:r>
          </w:p>
        </w:tc>
        <w:tc>
          <w:tcPr>
            <w:tcW w:w="1559" w:type="dxa"/>
            <w:vAlign w:val="center"/>
          </w:tcPr>
          <w:p w14:paraId="6135AE9D" w14:textId="6582BC9A" w:rsidR="00444F7B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544" w:type="dxa"/>
            <w:vMerge w:val="restart"/>
          </w:tcPr>
          <w:p w14:paraId="3D6D5036" w14:textId="6067C319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444F7B" w:rsidRPr="00EC5F19" w14:paraId="372C31CF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055295E1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C4C92BC" w14:textId="77777777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30A61765" w14:textId="552DC993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0 items)</w:t>
            </w:r>
          </w:p>
        </w:tc>
        <w:tc>
          <w:tcPr>
            <w:tcW w:w="1559" w:type="dxa"/>
            <w:vAlign w:val="center"/>
          </w:tcPr>
          <w:p w14:paraId="077400A2" w14:textId="6664443B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544" w:type="dxa"/>
            <w:vMerge/>
          </w:tcPr>
          <w:p w14:paraId="6EDC57D4" w14:textId="095470B2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F7B" w:rsidRPr="00EC5F19" w14:paraId="21B0E450" w14:textId="77777777" w:rsidTr="00444F7B">
        <w:trPr>
          <w:trHeight w:val="154"/>
        </w:trPr>
        <w:tc>
          <w:tcPr>
            <w:tcW w:w="703" w:type="dxa"/>
            <w:vMerge/>
            <w:vAlign w:val="center"/>
          </w:tcPr>
          <w:p w14:paraId="7DACC970" w14:textId="7777777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68B8C798" w14:textId="77777777" w:rsidR="00444F7B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vAlign w:val="center"/>
          </w:tcPr>
          <w:p w14:paraId="13CE0071" w14:textId="7284E687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Neonatal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4 items)</w:t>
            </w:r>
          </w:p>
        </w:tc>
        <w:tc>
          <w:tcPr>
            <w:tcW w:w="1559" w:type="dxa"/>
            <w:vAlign w:val="center"/>
          </w:tcPr>
          <w:p w14:paraId="0305D2C9" w14:textId="2682C59A" w:rsidR="00444F7B" w:rsidRPr="00EC5F19" w:rsidRDefault="00444F7B" w:rsidP="00444F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544" w:type="dxa"/>
            <w:vMerge/>
          </w:tcPr>
          <w:p w14:paraId="60F3A9F1" w14:textId="7B04D254" w:rsidR="00444F7B" w:rsidRPr="00EC5F19" w:rsidRDefault="00444F7B" w:rsidP="00444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8FECF9" w14:textId="77777777" w:rsidR="00776476" w:rsidRDefault="00776476">
      <w:pPr>
        <w:rPr>
          <w:rFonts w:ascii="Times New Roman" w:hAnsi="Times New Roman" w:cs="Times New Roman"/>
        </w:rPr>
      </w:pPr>
    </w:p>
    <w:p w14:paraId="20CF0D14" w14:textId="09A5D105" w:rsidR="000B6F81" w:rsidRDefault="000B6F81" w:rsidP="000B6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bookmarkStart w:id="0" w:name="_GoBack"/>
      <w:bookmarkEnd w:id="0"/>
      <w:r w:rsidR="0069573B">
        <w:rPr>
          <w:rFonts w:ascii="Times New Roman" w:hAnsi="Times New Roman" w:cs="Times New Roman"/>
        </w:rPr>
        <w:t xml:space="preserve">Table 2.  Components of the Desirable Composite Score </w:t>
      </w:r>
      <w:r w:rsidRPr="00776476">
        <w:rPr>
          <w:rFonts w:ascii="Times New Roman" w:hAnsi="Times New Roman" w:cs="Times New Roman"/>
        </w:rPr>
        <w:t>for Facility Readiness at the Community Health Centre Leve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2"/>
        <w:gridCol w:w="1150"/>
        <w:gridCol w:w="2396"/>
        <w:gridCol w:w="1559"/>
        <w:gridCol w:w="3544"/>
      </w:tblGrid>
      <w:tr w:rsidR="006E434F" w:rsidRPr="00EC5F19" w14:paraId="7EB9531A" w14:textId="77777777" w:rsidTr="006E434F">
        <w:tc>
          <w:tcPr>
            <w:tcW w:w="702" w:type="dxa"/>
            <w:tcBorders>
              <w:bottom w:val="single" w:sz="12" w:space="0" w:color="auto"/>
            </w:tcBorders>
          </w:tcPr>
          <w:p w14:paraId="18E48A43" w14:textId="77777777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1298E3F1" w14:textId="432C273E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396" w:type="dxa"/>
            <w:tcBorders>
              <w:bottom w:val="single" w:sz="12" w:space="0" w:color="auto"/>
            </w:tcBorders>
            <w:vAlign w:val="center"/>
          </w:tcPr>
          <w:p w14:paraId="7309239A" w14:textId="0FEA5E80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ompone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E34E9E6" w14:textId="20D10569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composite scor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40A7C18F" w14:textId="4098BA6E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6E434F" w:rsidRPr="00EC5F19" w14:paraId="599FE9B9" w14:textId="77777777" w:rsidTr="006E434F">
        <w:tc>
          <w:tcPr>
            <w:tcW w:w="4248" w:type="dxa"/>
            <w:gridSpan w:val="3"/>
            <w:tcBorders>
              <w:top w:val="single" w:sz="12" w:space="0" w:color="auto"/>
            </w:tcBorders>
            <w:vAlign w:val="center"/>
          </w:tcPr>
          <w:p w14:paraId="72C1B489" w14:textId="49335AF9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irable </w:t>
            </w:r>
            <w:r w:rsidRPr="00EC5F19">
              <w:rPr>
                <w:rFonts w:ascii="Times New Roman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4809666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0C37E049" w14:textId="7138501E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composite score is 1.  Each component is weighted equally.</w:t>
            </w:r>
          </w:p>
        </w:tc>
      </w:tr>
      <w:tr w:rsidR="006E434F" w:rsidRPr="00EC5F19" w14:paraId="4B0EBEA3" w14:textId="77777777" w:rsidTr="006E434F">
        <w:tc>
          <w:tcPr>
            <w:tcW w:w="702" w:type="dxa"/>
            <w:vMerge w:val="restart"/>
          </w:tcPr>
          <w:p w14:paraId="66D636B2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6" w:type="dxa"/>
            <w:gridSpan w:val="2"/>
            <w:vAlign w:val="center"/>
          </w:tcPr>
          <w:p w14:paraId="0767F844" w14:textId="7ECC5443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s and Supplies</w:t>
            </w:r>
          </w:p>
        </w:tc>
        <w:tc>
          <w:tcPr>
            <w:tcW w:w="1559" w:type="dxa"/>
            <w:vAlign w:val="center"/>
          </w:tcPr>
          <w:p w14:paraId="4453A6B0" w14:textId="41619813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3AAC102F" w14:textId="07B4735F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6E434F" w:rsidRPr="00EC5F19" w14:paraId="2882D85F" w14:textId="77777777" w:rsidTr="006E434F">
        <w:tc>
          <w:tcPr>
            <w:tcW w:w="702" w:type="dxa"/>
            <w:vMerge/>
          </w:tcPr>
          <w:p w14:paraId="0FB451DA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13B4DB7C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1C54DBDF" w14:textId="520C7781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and Diarrhoea  (P&amp;D) Drug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5 items)</w:t>
            </w:r>
          </w:p>
        </w:tc>
        <w:tc>
          <w:tcPr>
            <w:tcW w:w="1559" w:type="dxa"/>
            <w:vAlign w:val="center"/>
          </w:tcPr>
          <w:p w14:paraId="200AB954" w14:textId="57B2C220" w:rsidR="006E434F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 w:val="restart"/>
          </w:tcPr>
          <w:p w14:paraId="7E83B9D9" w14:textId="30BABC75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6E434F" w:rsidRPr="00EC5F19" w14:paraId="78005DEA" w14:textId="77777777" w:rsidTr="006E434F">
        <w:trPr>
          <w:trHeight w:val="251"/>
        </w:trPr>
        <w:tc>
          <w:tcPr>
            <w:tcW w:w="702" w:type="dxa"/>
            <w:vMerge/>
          </w:tcPr>
          <w:p w14:paraId="3EB37686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05D6CD7F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1C963A4F" w14:textId="58F1EF24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hild Health Drug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2 items)</w:t>
            </w:r>
          </w:p>
        </w:tc>
        <w:tc>
          <w:tcPr>
            <w:tcW w:w="1559" w:type="dxa"/>
            <w:vAlign w:val="center"/>
          </w:tcPr>
          <w:p w14:paraId="6F4CC2F7" w14:textId="7FCE2C20" w:rsidR="006E434F" w:rsidRPr="00EC5F19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4A47B2E1" w14:textId="44CC5E5C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62D30C9E" w14:textId="77777777" w:rsidTr="006E434F">
        <w:tc>
          <w:tcPr>
            <w:tcW w:w="702" w:type="dxa"/>
            <w:vMerge/>
          </w:tcPr>
          <w:p w14:paraId="411FD351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7CFAA742" w14:textId="77777777" w:rsidR="006E434F" w:rsidRPr="00EC5F19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36EF9134" w14:textId="2B804BC9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s for Emergency Drug Kit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2 items)</w:t>
            </w:r>
          </w:p>
        </w:tc>
        <w:tc>
          <w:tcPr>
            <w:tcW w:w="1559" w:type="dxa"/>
            <w:vAlign w:val="center"/>
          </w:tcPr>
          <w:p w14:paraId="24A79C0E" w14:textId="237FB40C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1FA2460B" w14:textId="711DF0B1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3A8914BA" w14:textId="77777777" w:rsidTr="006E434F">
        <w:tc>
          <w:tcPr>
            <w:tcW w:w="702" w:type="dxa"/>
            <w:vMerge/>
          </w:tcPr>
          <w:p w14:paraId="559807CD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4702DB9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1E96DB6A" w14:textId="1D1E1B93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ies for Emergency Equipment Kit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2 items)</w:t>
            </w:r>
          </w:p>
        </w:tc>
        <w:tc>
          <w:tcPr>
            <w:tcW w:w="1559" w:type="dxa"/>
            <w:vAlign w:val="center"/>
          </w:tcPr>
          <w:p w14:paraId="131DDC2B" w14:textId="752B03E7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1C6C36BE" w14:textId="5CADD053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26682A3E" w14:textId="77777777" w:rsidTr="006E434F">
        <w:tc>
          <w:tcPr>
            <w:tcW w:w="702" w:type="dxa"/>
            <w:vMerge/>
          </w:tcPr>
          <w:p w14:paraId="37ED06A0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6" w:type="dxa"/>
            <w:gridSpan w:val="2"/>
            <w:vAlign w:val="center"/>
          </w:tcPr>
          <w:p w14:paraId="5029E9DE" w14:textId="1C8757BA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1559" w:type="dxa"/>
            <w:vAlign w:val="center"/>
          </w:tcPr>
          <w:p w14:paraId="0D669E96" w14:textId="292784FA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72FDBF97" w14:textId="06DCB025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6E434F" w:rsidRPr="00066594" w14:paraId="0ECBD763" w14:textId="77777777" w:rsidTr="006E434F">
        <w:trPr>
          <w:trHeight w:val="154"/>
        </w:trPr>
        <w:tc>
          <w:tcPr>
            <w:tcW w:w="702" w:type="dxa"/>
            <w:vMerge/>
          </w:tcPr>
          <w:p w14:paraId="05294759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1BA2C500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4E6C5629" w14:textId="2796C390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Outpatient Department (OPD)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2 items)</w:t>
            </w:r>
          </w:p>
        </w:tc>
        <w:tc>
          <w:tcPr>
            <w:tcW w:w="1559" w:type="dxa"/>
            <w:vAlign w:val="center"/>
          </w:tcPr>
          <w:p w14:paraId="0C4CE2B1" w14:textId="4C93E000" w:rsidR="006E434F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 w:val="restart"/>
          </w:tcPr>
          <w:p w14:paraId="2D322F79" w14:textId="5B5E3489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6E434F" w:rsidRPr="00066594" w14:paraId="6F041DDB" w14:textId="77777777" w:rsidTr="006E434F">
        <w:trPr>
          <w:trHeight w:val="154"/>
        </w:trPr>
        <w:tc>
          <w:tcPr>
            <w:tcW w:w="702" w:type="dxa"/>
            <w:vMerge/>
          </w:tcPr>
          <w:p w14:paraId="3D129FDF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0E8BFC9D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2B66DB45" w14:textId="58ABDB5F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Inpatient Department (IPD)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1 items)</w:t>
            </w:r>
          </w:p>
        </w:tc>
        <w:tc>
          <w:tcPr>
            <w:tcW w:w="1559" w:type="dxa"/>
            <w:vAlign w:val="center"/>
          </w:tcPr>
          <w:p w14:paraId="44DC6743" w14:textId="60052D06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23F69D71" w14:textId="5EECFE15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76E38D12" w14:textId="77777777" w:rsidTr="006E434F">
        <w:trPr>
          <w:trHeight w:val="154"/>
        </w:trPr>
        <w:tc>
          <w:tcPr>
            <w:tcW w:w="702" w:type="dxa"/>
            <w:vMerge/>
          </w:tcPr>
          <w:p w14:paraId="0BFA555F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1DA9C5E7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1519DEBA" w14:textId="7079B524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Emergency Room/Area (ER)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9 items)</w:t>
            </w:r>
          </w:p>
        </w:tc>
        <w:tc>
          <w:tcPr>
            <w:tcW w:w="1559" w:type="dxa"/>
            <w:vAlign w:val="center"/>
          </w:tcPr>
          <w:p w14:paraId="5077B928" w14:textId="419D34E4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1C8234B4" w14:textId="7619A263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04172D50" w14:textId="77777777" w:rsidTr="006E434F">
        <w:trPr>
          <w:trHeight w:val="154"/>
        </w:trPr>
        <w:tc>
          <w:tcPr>
            <w:tcW w:w="702" w:type="dxa"/>
            <w:vMerge/>
          </w:tcPr>
          <w:p w14:paraId="12A7EA19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ECC6C9D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136FB155" w14:textId="49F1C986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Newborn Stabilization Unit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3 items)</w:t>
            </w:r>
          </w:p>
        </w:tc>
        <w:tc>
          <w:tcPr>
            <w:tcW w:w="1559" w:type="dxa"/>
            <w:vAlign w:val="center"/>
          </w:tcPr>
          <w:p w14:paraId="3B7DB349" w14:textId="4702F661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3EF2CBBE" w14:textId="1BA246AA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066594" w14:paraId="37F1D397" w14:textId="77777777" w:rsidTr="006E434F">
        <w:trPr>
          <w:trHeight w:val="154"/>
        </w:trPr>
        <w:tc>
          <w:tcPr>
            <w:tcW w:w="702" w:type="dxa"/>
            <w:vMerge/>
          </w:tcPr>
          <w:p w14:paraId="083209D7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6" w:type="dxa"/>
            <w:gridSpan w:val="2"/>
            <w:vAlign w:val="center"/>
          </w:tcPr>
          <w:p w14:paraId="3F3893CA" w14:textId="60AAFA5E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1 items)</w:t>
            </w:r>
          </w:p>
        </w:tc>
        <w:tc>
          <w:tcPr>
            <w:tcW w:w="1559" w:type="dxa"/>
            <w:vAlign w:val="center"/>
          </w:tcPr>
          <w:p w14:paraId="30833C22" w14:textId="195A0C44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788A7C1B" w14:textId="48125558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6E434F" w:rsidRPr="00066594" w14:paraId="0C0031DC" w14:textId="77777777" w:rsidTr="006E434F">
        <w:trPr>
          <w:trHeight w:val="154"/>
        </w:trPr>
        <w:tc>
          <w:tcPr>
            <w:tcW w:w="702" w:type="dxa"/>
            <w:vMerge/>
          </w:tcPr>
          <w:p w14:paraId="534F2152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6" w:type="dxa"/>
            <w:gridSpan w:val="2"/>
            <w:vAlign w:val="center"/>
          </w:tcPr>
          <w:p w14:paraId="21445A2E" w14:textId="6D3E5696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Human Res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7 items)</w:t>
            </w:r>
          </w:p>
        </w:tc>
        <w:tc>
          <w:tcPr>
            <w:tcW w:w="1559" w:type="dxa"/>
            <w:vAlign w:val="center"/>
          </w:tcPr>
          <w:p w14:paraId="1B5C2A44" w14:textId="7CF3F16B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56446310" w14:textId="0260E830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6E434F" w:rsidRPr="00EC5F19" w14:paraId="2DF73915" w14:textId="77777777" w:rsidTr="006E434F">
        <w:trPr>
          <w:trHeight w:val="154"/>
        </w:trPr>
        <w:tc>
          <w:tcPr>
            <w:tcW w:w="702" w:type="dxa"/>
            <w:vMerge/>
          </w:tcPr>
          <w:p w14:paraId="7E857E63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6" w:type="dxa"/>
            <w:gridSpan w:val="2"/>
            <w:vAlign w:val="center"/>
          </w:tcPr>
          <w:p w14:paraId="7E9E7A5C" w14:textId="26A933DF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1559" w:type="dxa"/>
            <w:vAlign w:val="center"/>
          </w:tcPr>
          <w:p w14:paraId="0A8F68E1" w14:textId="0571CFB8" w:rsidR="006E434F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544" w:type="dxa"/>
          </w:tcPr>
          <w:p w14:paraId="20C9158F" w14:textId="5AB83D65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subcomponent is weighted equally.</w:t>
            </w:r>
          </w:p>
        </w:tc>
      </w:tr>
      <w:tr w:rsidR="006E434F" w:rsidRPr="00EC5F19" w14:paraId="4D912F9D" w14:textId="77777777" w:rsidTr="006E434F">
        <w:trPr>
          <w:trHeight w:val="154"/>
        </w:trPr>
        <w:tc>
          <w:tcPr>
            <w:tcW w:w="702" w:type="dxa"/>
            <w:vMerge/>
          </w:tcPr>
          <w:p w14:paraId="180CFA7F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4F294BB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2940A56C" w14:textId="53DFF990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OPD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1 items)</w:t>
            </w:r>
          </w:p>
        </w:tc>
        <w:tc>
          <w:tcPr>
            <w:tcW w:w="1559" w:type="dxa"/>
            <w:vAlign w:val="center"/>
          </w:tcPr>
          <w:p w14:paraId="522419CB" w14:textId="08AA3725" w:rsidR="006E434F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 w:val="restart"/>
          </w:tcPr>
          <w:p w14:paraId="3016F1C2" w14:textId="6918423A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ch item is weighted equally.</w:t>
            </w:r>
          </w:p>
        </w:tc>
      </w:tr>
      <w:tr w:rsidR="006E434F" w:rsidRPr="00EC5F19" w14:paraId="0D6EB15F" w14:textId="77777777" w:rsidTr="006E434F">
        <w:trPr>
          <w:trHeight w:val="154"/>
        </w:trPr>
        <w:tc>
          <w:tcPr>
            <w:tcW w:w="702" w:type="dxa"/>
            <w:vMerge/>
          </w:tcPr>
          <w:p w14:paraId="0C99678A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7425CE41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69668B7F" w14:textId="342D4332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ER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12 items)</w:t>
            </w:r>
          </w:p>
        </w:tc>
        <w:tc>
          <w:tcPr>
            <w:tcW w:w="1559" w:type="dxa"/>
            <w:vAlign w:val="center"/>
          </w:tcPr>
          <w:p w14:paraId="3DC85776" w14:textId="28C5ECB7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1E0278F5" w14:textId="1423D5A8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EC5F19" w14:paraId="49BD8A98" w14:textId="77777777" w:rsidTr="006E434F">
        <w:trPr>
          <w:trHeight w:val="154"/>
        </w:trPr>
        <w:tc>
          <w:tcPr>
            <w:tcW w:w="702" w:type="dxa"/>
            <w:vMerge/>
          </w:tcPr>
          <w:p w14:paraId="3849A157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7BBF6B02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797914D9" w14:textId="7E1E7206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IPD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2 items)</w:t>
            </w:r>
          </w:p>
        </w:tc>
        <w:tc>
          <w:tcPr>
            <w:tcW w:w="1559" w:type="dxa"/>
            <w:vAlign w:val="center"/>
          </w:tcPr>
          <w:p w14:paraId="5A8396F2" w14:textId="4C16F2BC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3521C30B" w14:textId="5AC1DE8C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34F" w:rsidRPr="00EC5F19" w14:paraId="715E0B9F" w14:textId="77777777" w:rsidTr="006E434F">
        <w:trPr>
          <w:trHeight w:val="154"/>
        </w:trPr>
        <w:tc>
          <w:tcPr>
            <w:tcW w:w="702" w:type="dxa"/>
            <w:vMerge/>
          </w:tcPr>
          <w:p w14:paraId="7F99A05B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3A9B7DF" w14:textId="77777777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6" w:type="dxa"/>
            <w:vAlign w:val="center"/>
          </w:tcPr>
          <w:p w14:paraId="60FFC6BE" w14:textId="3CB8093C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594">
              <w:rPr>
                <w:rFonts w:ascii="Times New Roman" w:hAnsi="Times New Roman" w:cs="Times New Roman"/>
                <w:sz w:val="20"/>
                <w:szCs w:val="20"/>
              </w:rPr>
              <w:t>Neonatal Services</w:t>
            </w:r>
            <w:r w:rsidR="000E10B2">
              <w:rPr>
                <w:rFonts w:ascii="Times New Roman" w:hAnsi="Times New Roman" w:cs="Times New Roman"/>
                <w:sz w:val="20"/>
                <w:szCs w:val="20"/>
              </w:rPr>
              <w:t xml:space="preserve"> (9 items)</w:t>
            </w:r>
          </w:p>
        </w:tc>
        <w:tc>
          <w:tcPr>
            <w:tcW w:w="1559" w:type="dxa"/>
            <w:vAlign w:val="center"/>
          </w:tcPr>
          <w:p w14:paraId="26C6A9F3" w14:textId="276AF05D" w:rsidR="006E434F" w:rsidRPr="00066594" w:rsidRDefault="006E434F" w:rsidP="006E43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4" w:type="dxa"/>
            <w:vMerge/>
          </w:tcPr>
          <w:p w14:paraId="4F7853F8" w14:textId="3385958A" w:rsidR="006E434F" w:rsidRPr="00066594" w:rsidRDefault="006E434F" w:rsidP="006E43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93D41C" w14:textId="77777777" w:rsidR="00066594" w:rsidRPr="00776476" w:rsidRDefault="00066594">
      <w:pPr>
        <w:rPr>
          <w:rFonts w:ascii="Times New Roman" w:hAnsi="Times New Roman" w:cs="Times New Roman"/>
        </w:rPr>
      </w:pPr>
    </w:p>
    <w:sectPr w:rsidR="00066594" w:rsidRPr="00776476" w:rsidSect="00293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03D"/>
    <w:rsid w:val="00066594"/>
    <w:rsid w:val="000B6F81"/>
    <w:rsid w:val="000E10B2"/>
    <w:rsid w:val="000F3215"/>
    <w:rsid w:val="00145F83"/>
    <w:rsid w:val="001C057F"/>
    <w:rsid w:val="00254211"/>
    <w:rsid w:val="00293B09"/>
    <w:rsid w:val="0036356B"/>
    <w:rsid w:val="0037303A"/>
    <w:rsid w:val="00444F7B"/>
    <w:rsid w:val="004A5EA1"/>
    <w:rsid w:val="004E62B1"/>
    <w:rsid w:val="004F4508"/>
    <w:rsid w:val="00556F14"/>
    <w:rsid w:val="005C54ED"/>
    <w:rsid w:val="00652452"/>
    <w:rsid w:val="0069573B"/>
    <w:rsid w:val="006E434F"/>
    <w:rsid w:val="007749D2"/>
    <w:rsid w:val="00776476"/>
    <w:rsid w:val="007C67F4"/>
    <w:rsid w:val="00811293"/>
    <w:rsid w:val="008C76FD"/>
    <w:rsid w:val="009915D3"/>
    <w:rsid w:val="00A6221E"/>
    <w:rsid w:val="00AA17DC"/>
    <w:rsid w:val="00B465E8"/>
    <w:rsid w:val="00B6588E"/>
    <w:rsid w:val="00BD303D"/>
    <w:rsid w:val="00BD455C"/>
    <w:rsid w:val="00C756B6"/>
    <w:rsid w:val="00D34878"/>
    <w:rsid w:val="00DE6527"/>
    <w:rsid w:val="00EC5F19"/>
    <w:rsid w:val="00F567A4"/>
    <w:rsid w:val="00FC3418"/>
    <w:rsid w:val="00FD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0F6D7"/>
  <w15:chartTrackingRefBased/>
  <w15:docId w15:val="{F0C2E049-5200-CA4C-9E3C-1CE22A69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594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594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3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215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215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215"/>
    <w:rPr>
      <w:b/>
      <w:bCs/>
      <w:sz w:val="20"/>
      <w:szCs w:val="18"/>
    </w:rPr>
  </w:style>
  <w:style w:type="paragraph" w:styleId="NormalWeb">
    <w:name w:val="Normal (Web)"/>
    <w:basedOn w:val="Normal"/>
    <w:uiPriority w:val="99"/>
    <w:unhideWhenUsed/>
    <w:rsid w:val="000B6F81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0B6F8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F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nchan.srivastava29@gmail.com" TargetMode="External"/><Relationship Id="rId13" Type="http://schemas.openxmlformats.org/officeDocument/2006/relationships/hyperlink" Target="mailto:Maryanne.crockett@umanitoba.ca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Lorine.pelly@umanitoba.ca" TargetMode="External"/><Relationship Id="rId12" Type="http://schemas.openxmlformats.org/officeDocument/2006/relationships/hyperlink" Target="mailto:rashmik2005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hadeshwar16@gmail.com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parwezanis@gmail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dinesh.singh@ihat.i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941573EBFFA3428F5833076B26DE9D" ma:contentTypeVersion="12" ma:contentTypeDescription="Create a new document." ma:contentTypeScope="" ma:versionID="ba2132c9254c629bcfe3963e56fb3620">
  <xsd:schema xmlns:xsd="http://www.w3.org/2001/XMLSchema" xmlns:xs="http://www.w3.org/2001/XMLSchema" xmlns:p="http://schemas.microsoft.com/office/2006/metadata/properties" xmlns:ns2="77276e6d-d16f-4377-8728-6f6e000eecd3" xmlns:ns3="98d4b352-aa5f-4a6e-93d5-37eadc1a423f" targetNamespace="http://schemas.microsoft.com/office/2006/metadata/properties" ma:root="true" ma:fieldsID="42092236ff194efa3a08858692c3d17f" ns2:_="" ns3:_="">
    <xsd:import namespace="77276e6d-d16f-4377-8728-6f6e000eecd3"/>
    <xsd:import namespace="98d4b352-aa5f-4a6e-93d5-37eadc1a42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276e6d-d16f-4377-8728-6f6e000eec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4b352-aa5f-4a6e-93d5-37eadc1a423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47E572-D529-417C-9312-16F3147C3F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73FD5C-51E2-4F81-87A6-880CA2EB3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276e6d-d16f-4377-8728-6f6e000eecd3"/>
    <ds:schemaRef ds:uri="98d4b352-aa5f-4a6e-93d5-37eadc1a42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1CA060-5550-4AE1-8ABF-B05B336084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ne Pelly</dc:creator>
  <cp:keywords/>
  <dc:description/>
  <cp:lastModifiedBy>Lorine Pelly</cp:lastModifiedBy>
  <cp:revision>2</cp:revision>
  <dcterms:created xsi:type="dcterms:W3CDTF">2021-01-04T15:47:00Z</dcterms:created>
  <dcterms:modified xsi:type="dcterms:W3CDTF">2021-01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941573EBFFA3428F5833076B26DE9D</vt:lpwstr>
  </property>
</Properties>
</file>